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5AE6" w:rsidRPr="00922443" w:rsidRDefault="00575AE6" w:rsidP="00575AE6">
      <w:pPr>
        <w:spacing w:line="480" w:lineRule="auto"/>
        <w:jc w:val="center"/>
        <w:rPr>
          <w:rFonts w:ascii="Times New Roman" w:hAnsi="Times New Roman"/>
          <w:i/>
          <w:iCs/>
          <w:color w:val="000000"/>
          <w:sz w:val="28"/>
          <w:szCs w:val="28"/>
        </w:rPr>
      </w:pPr>
      <w:r w:rsidRPr="00922443">
        <w:rPr>
          <w:rFonts w:ascii="Times New Roman" w:hAnsi="Times New Roman"/>
          <w:b/>
          <w:bCs/>
          <w:color w:val="000000"/>
          <w:sz w:val="28"/>
          <w:szCs w:val="28"/>
        </w:rPr>
        <w:t xml:space="preserve">Search Strings </w:t>
      </w:r>
      <w:r w:rsidRPr="00922443">
        <w:rPr>
          <w:rFonts w:ascii="Times New Roman" w:hAnsi="Times New Roman"/>
          <w:i/>
          <w:iCs/>
          <w:color w:val="000000"/>
          <w:sz w:val="28"/>
          <w:szCs w:val="28"/>
        </w:rPr>
        <w:t>(searched in 2024/05/15)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b/>
          <w:bCs/>
          <w:color w:val="000000"/>
          <w:sz w:val="24"/>
        </w:rPr>
        <w:t xml:space="preserve">PubMed: 566 Articles 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color w:val="000000"/>
          <w:sz w:val="24"/>
        </w:rPr>
        <w:t xml:space="preserve"> ("fracture"[Title/Abstract] OR "bone fracture"[Title/Abstract] OR "broken bones"[Title/Abstract] OR "fractures, bone"[MeSH]) AND ("kidney"[Title/Abstract] OR "dialysis"[Title/Abstract] OR "hemodialysis"[Title/Abstract] OR "renal replacement therapy"[Title/Abstract] OR "chronic kidney disease"[MeSH])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575AE6">
        <w:rPr>
          <w:rFonts w:ascii="Times New Roman" w:hAnsi="Times New Roman" w:cs="Times New Roman"/>
          <w:b/>
          <w:bCs/>
          <w:color w:val="000000"/>
          <w:sz w:val="24"/>
        </w:rPr>
        <w:t xml:space="preserve">Embase: 3827 Articles 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color w:val="000000"/>
          <w:sz w:val="24"/>
        </w:rPr>
        <w:t>'fracture'/exp AND ('kidney'/exp OR 'dialysis'/exp OR 'hemodialysis'/exp OR 'renal replacement therapy'/exp OR 'peritoneal dialysis'/exp OR 'estimated glomerular filtration rate'/exp)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b/>
          <w:bCs/>
          <w:color w:val="000000"/>
          <w:sz w:val="24"/>
        </w:rPr>
        <w:t xml:space="preserve">CNKI: 446 Articles 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575AE6">
        <w:rPr>
          <w:rFonts w:ascii="Times New Roman" w:hAnsi="Times New Roman" w:cs="Times New Roman"/>
          <w:color w:val="000000"/>
          <w:sz w:val="24"/>
          <w:shd w:val="clear" w:color="auto" w:fill="FFFFFF"/>
        </w:rPr>
        <w:t>(Topic: Fractures (explode)) OR (Topic: Fracture Dislocations (explode)) AND (Topic: Kidney (explode)) OR (Topic: Dialysis (explode))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b/>
          <w:bCs/>
          <w:color w:val="000000"/>
          <w:sz w:val="24"/>
        </w:rPr>
        <w:t xml:space="preserve">Cochrane CENTRAL: 17 Articles </w:t>
      </w:r>
    </w:p>
    <w:p w:rsidR="00575AE6" w:rsidRPr="00575AE6" w:rsidRDefault="00575AE6" w:rsidP="00575AE6">
      <w:pPr>
        <w:pStyle w:val="a5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75AE6">
        <w:rPr>
          <w:rFonts w:ascii="Times New Roman" w:hAnsi="Times New Roman" w:cs="Times New Roman"/>
          <w:color w:val="000000"/>
          <w:sz w:val="24"/>
        </w:rPr>
        <w:t>MeSH descriptor: [Fractures, Bone] explode all trees AND (MeSH descriptor: [Kidney] this term only OR MeSH descriptor: [Renal Dialysis] explode all trees OR MeSH descriptor: [Glomerular Filtration Rate] explode all trees)</w:t>
      </w:r>
    </w:p>
    <w:p w:rsidR="005D5630" w:rsidRDefault="005D5630">
      <w:pPr>
        <w:spacing w:line="480" w:lineRule="auto"/>
        <w:rPr>
          <w:rFonts w:ascii="Times New Roman" w:hAnsi="Times New Roman"/>
        </w:rPr>
      </w:pPr>
    </w:p>
    <w:sectPr w:rsidR="005D5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B9C"/>
    <w:rsid w:val="E9CFE26F"/>
    <w:rsid w:val="00027F9F"/>
    <w:rsid w:val="000A26FC"/>
    <w:rsid w:val="00102615"/>
    <w:rsid w:val="00286DF2"/>
    <w:rsid w:val="00307C01"/>
    <w:rsid w:val="003D3A0A"/>
    <w:rsid w:val="003D4FFA"/>
    <w:rsid w:val="00407807"/>
    <w:rsid w:val="00426249"/>
    <w:rsid w:val="0052315C"/>
    <w:rsid w:val="00575AE6"/>
    <w:rsid w:val="00582F39"/>
    <w:rsid w:val="005C5D39"/>
    <w:rsid w:val="005D5630"/>
    <w:rsid w:val="00765103"/>
    <w:rsid w:val="00797F37"/>
    <w:rsid w:val="007C7E1A"/>
    <w:rsid w:val="00891A75"/>
    <w:rsid w:val="00922443"/>
    <w:rsid w:val="009B2FEA"/>
    <w:rsid w:val="00B63504"/>
    <w:rsid w:val="00D70C16"/>
    <w:rsid w:val="00E8406F"/>
    <w:rsid w:val="00EA0B9C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6B5C26-893A-DB44-8A66-3FE48AB8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AE6"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Normal (Web)"/>
    <w:basedOn w:val="a"/>
    <w:uiPriority w:val="99"/>
    <w:unhideWhenUsed/>
    <w:pPr>
      <w:spacing w:before="100" w:beforeAutospacing="1" w:after="100" w:afterAutospacing="1"/>
    </w:pPr>
    <w:rPr>
      <w:rFonts w:asciiTheme="minorHAnsi" w:eastAsiaTheme="minorEastAsia" w:hAnsiTheme="minorHAnsi" w:cstheme="minorBidi"/>
      <w:szCs w:val="24"/>
      <w14:ligatures w14:val="standardContextual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贝贝 卢</dc:creator>
  <cp:lastModifiedBy>贝贝 卢</cp:lastModifiedBy>
  <cp:revision>5</cp:revision>
  <dcterms:created xsi:type="dcterms:W3CDTF">2025-02-11T23:20:00Z</dcterms:created>
  <dcterms:modified xsi:type="dcterms:W3CDTF">2025-02-1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8D22E1589C3C9B99B670AB67FCBC5FBA_42</vt:lpwstr>
  </property>
</Properties>
</file>